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24980D" w14:textId="704D03F7" w:rsidR="00B81C50" w:rsidRDefault="00B81C50" w:rsidP="00B81C50">
      <w:pPr>
        <w:rPr>
          <w:rFonts w:ascii="Times New Roman" w:hAnsi="Times New Roman" w:cs="Times New Roman"/>
          <w:sz w:val="24"/>
          <w:szCs w:val="24"/>
        </w:rPr>
      </w:pPr>
      <w:r w:rsidRPr="005E66E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5F585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E66EA">
        <w:rPr>
          <w:rFonts w:ascii="Times New Roman" w:hAnsi="Times New Roman" w:cs="Times New Roman"/>
          <w:b/>
          <w:bCs/>
          <w:sz w:val="24"/>
          <w:szCs w:val="24"/>
        </w:rPr>
        <w:t>ile 2:</w:t>
      </w:r>
      <w:r w:rsidRPr="005E66EA">
        <w:rPr>
          <w:rFonts w:ascii="Times New Roman" w:hAnsi="Times New Roman" w:cs="Times New Roman"/>
          <w:sz w:val="24"/>
          <w:szCs w:val="24"/>
        </w:rPr>
        <w:t xml:space="preserve"> Cohort composition by age, gender, geography, and engagement level.</w:t>
      </w:r>
    </w:p>
    <w:p w14:paraId="1FE9DA9B" w14:textId="77777777" w:rsidR="00B81C50" w:rsidRPr="005E66EA" w:rsidRDefault="00B81C50" w:rsidP="00B81C5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280" w:type="dxa"/>
        <w:tblLook w:val="04A0" w:firstRow="1" w:lastRow="0" w:firstColumn="1" w:lastColumn="0" w:noHBand="0" w:noVBand="1"/>
      </w:tblPr>
      <w:tblGrid>
        <w:gridCol w:w="1680"/>
        <w:gridCol w:w="1638"/>
        <w:gridCol w:w="1162"/>
        <w:gridCol w:w="1638"/>
        <w:gridCol w:w="1162"/>
      </w:tblGrid>
      <w:tr w:rsidR="00B81C50" w:rsidRPr="00F23F0A" w14:paraId="3060D9A0" w14:textId="77777777" w:rsidTr="00F4068D">
        <w:trPr>
          <w:trHeight w:val="29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2268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CF2B" w14:textId="77777777" w:rsidR="00B81C50" w:rsidRPr="00F23F0A" w:rsidRDefault="00B81C50" w:rsidP="00F4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ritish Columbia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60DE" w14:textId="77777777" w:rsidR="00B81C50" w:rsidRPr="00F23F0A" w:rsidRDefault="00B81C50" w:rsidP="00F4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wfoundland &amp; Labrador</w:t>
            </w:r>
          </w:p>
        </w:tc>
      </w:tr>
      <w:tr w:rsidR="00B81C50" w:rsidRPr="00F23F0A" w14:paraId="7B212675" w14:textId="77777777" w:rsidTr="00F4068D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92B7" w14:textId="77777777" w:rsidR="00B81C50" w:rsidRPr="00F23F0A" w:rsidRDefault="00B81C50" w:rsidP="00F4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23D0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B848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7434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C4C1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</w:tr>
      <w:tr w:rsidR="00B81C50" w:rsidRPr="00F23F0A" w14:paraId="2E12A719" w14:textId="77777777" w:rsidTr="00F4068D">
        <w:trPr>
          <w:trHeight w:val="29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4A91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mited User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8473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1F93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FE2D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F1E4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81C50" w:rsidRPr="00F23F0A" w14:paraId="6BB36AC9" w14:textId="77777777" w:rsidTr="00F4068D">
        <w:trPr>
          <w:trHeight w:val="29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39E2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-19 yrs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57BC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AFD2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F41D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DADE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B81C50" w:rsidRPr="00F23F0A" w14:paraId="041A1BA2" w14:textId="77777777" w:rsidTr="00F4068D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8FD6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F774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20DE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1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A4B6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BF93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</w:tr>
      <w:tr w:rsidR="00B81C50" w:rsidRPr="00F23F0A" w14:paraId="33698EDD" w14:textId="77777777" w:rsidTr="00F4068D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D649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B6D1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32FD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DD30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6D01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</w:tr>
      <w:tr w:rsidR="00B81C50" w:rsidRPr="00F23F0A" w14:paraId="2FBDF936" w14:textId="77777777" w:rsidTr="00F4068D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8368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-64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25CB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9DB5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151A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52F3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B81C50" w:rsidRPr="00F23F0A" w14:paraId="5AD35E28" w14:textId="77777777" w:rsidTr="00F4068D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6AA7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-79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60F0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899E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2F3D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23E1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B81C50" w:rsidRPr="00F23F0A" w14:paraId="20A86E92" w14:textId="77777777" w:rsidTr="00F4068D">
        <w:trPr>
          <w:trHeight w:val="29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0243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ccasional User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CD76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EAEE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75BD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C639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81C50" w:rsidRPr="00F23F0A" w14:paraId="65ADE1E3" w14:textId="77777777" w:rsidTr="00F4068D">
        <w:trPr>
          <w:trHeight w:val="29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A629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-19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6BE8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643E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8ADE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5984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B81C50" w:rsidRPr="00F23F0A" w14:paraId="4A2EA6FA" w14:textId="77777777" w:rsidTr="00F4068D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9F80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C9C5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3CFF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BF7B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980B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</w:tr>
      <w:tr w:rsidR="00B81C50" w:rsidRPr="00F23F0A" w14:paraId="2AFB4327" w14:textId="77777777" w:rsidTr="00F4068D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9B82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D07F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8528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3476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601F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</w:tr>
      <w:tr w:rsidR="00B81C50" w:rsidRPr="00F23F0A" w14:paraId="05C53A27" w14:textId="77777777" w:rsidTr="00F4068D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0A5C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-64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2C92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C7A0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1A9F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02E7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B81C50" w:rsidRPr="00F23F0A" w14:paraId="42ACE5B1" w14:textId="77777777" w:rsidTr="00F4068D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A2A9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-79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2BF3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DB2D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1547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2D05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B81C50" w:rsidRPr="00F23F0A" w14:paraId="78215FED" w14:textId="77777777" w:rsidTr="00F4068D">
        <w:trPr>
          <w:trHeight w:val="29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9F13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ular User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8BB2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05CD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7705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C3B9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81C50" w:rsidRPr="00F23F0A" w14:paraId="542BA5EF" w14:textId="77777777" w:rsidTr="00F4068D">
        <w:trPr>
          <w:trHeight w:val="29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117E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-19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D523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4256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8D91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F9F3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B81C50" w:rsidRPr="00F23F0A" w14:paraId="6A5654A2" w14:textId="77777777" w:rsidTr="00F4068D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A6AE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276C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1547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1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23BA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75BA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</w:tr>
      <w:tr w:rsidR="00B81C50" w:rsidRPr="00F23F0A" w14:paraId="31060578" w14:textId="77777777" w:rsidTr="00F4068D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B2A1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93EB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7882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8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00C6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74D7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</w:tr>
      <w:tr w:rsidR="00B81C50" w:rsidRPr="00F23F0A" w14:paraId="06564423" w14:textId="77777777" w:rsidTr="00F4068D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8A43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-64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FE20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E240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75CF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67C1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B81C50" w:rsidRPr="00F23F0A" w14:paraId="1160F2D2" w14:textId="77777777" w:rsidTr="00F4068D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B148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-79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E456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6E2A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2092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4D51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B81C50" w:rsidRPr="00F23F0A" w14:paraId="29FEADBA" w14:textId="77777777" w:rsidTr="00F4068D">
        <w:trPr>
          <w:trHeight w:val="29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2653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mitted User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154B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C199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053D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DC56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81C50" w:rsidRPr="00F23F0A" w14:paraId="120224E0" w14:textId="77777777" w:rsidTr="00F4068D">
        <w:trPr>
          <w:trHeight w:val="29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9449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-19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7496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5D95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F4B9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1DA6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B81C50" w:rsidRPr="00F23F0A" w14:paraId="57A6228D" w14:textId="77777777" w:rsidTr="00F4068D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685C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7A18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E17B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4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01C7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FDD1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</w:tr>
      <w:tr w:rsidR="00B81C50" w:rsidRPr="00F23F0A" w14:paraId="1CAB4BAE" w14:textId="77777777" w:rsidTr="00F4068D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5D15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AAA5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68BC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EA9C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3551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</w:tr>
      <w:tr w:rsidR="00B81C50" w:rsidRPr="00F23F0A" w14:paraId="33FF7847" w14:textId="77777777" w:rsidTr="00F4068D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1139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-64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AEB2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A738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1743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525C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B81C50" w:rsidRPr="00F23F0A" w14:paraId="1D4A3A3D" w14:textId="77777777" w:rsidTr="00F4068D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0200" w14:textId="77777777" w:rsidR="00B81C50" w:rsidRPr="00F23F0A" w:rsidRDefault="00B81C50" w:rsidP="00F40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-79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9B68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C3B6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22A4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BB6D" w14:textId="77777777" w:rsidR="00B81C50" w:rsidRPr="00F23F0A" w:rsidRDefault="00B81C50" w:rsidP="00F4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3F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</w:tbl>
    <w:p w14:paraId="43A8F088" w14:textId="77777777" w:rsidR="00B81C50" w:rsidRPr="00F23F0A" w:rsidRDefault="00B81C50" w:rsidP="00B81C50">
      <w:pPr>
        <w:rPr>
          <w:rFonts w:ascii="Times New Roman" w:hAnsi="Times New Roman" w:cs="Times New Roman"/>
          <w:sz w:val="16"/>
          <w:szCs w:val="16"/>
        </w:rPr>
      </w:pPr>
    </w:p>
    <w:p w14:paraId="432057FD" w14:textId="77777777" w:rsidR="00B81C50" w:rsidRPr="00F23F0A" w:rsidRDefault="00B81C50" w:rsidP="00B81C5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Limited: users engaged for fewer than 12 weeks</w:t>
      </w:r>
    </w:p>
    <w:p w14:paraId="4ADC62CC" w14:textId="77777777" w:rsidR="00B81C50" w:rsidRPr="00F23F0A" w:rsidRDefault="00B81C50" w:rsidP="00B81C5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Occasional: users engaged for 12 to 23 weeks</w:t>
      </w:r>
    </w:p>
    <w:p w14:paraId="03C6F671" w14:textId="77777777" w:rsidR="00B81C50" w:rsidRPr="00F23F0A" w:rsidRDefault="00B81C50" w:rsidP="00B81C5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Regular: users engaged for 24 to 51 weeks</w:t>
      </w:r>
    </w:p>
    <w:p w14:paraId="02E907B9" w14:textId="77777777" w:rsidR="00B81C50" w:rsidRPr="00F23F0A" w:rsidRDefault="00B81C50" w:rsidP="00B81C5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Committed: users engaged for 52 weeks</w:t>
      </w:r>
    </w:p>
    <w:p w14:paraId="707D4597" w14:textId="77777777" w:rsidR="00995464" w:rsidRDefault="005F5858"/>
    <w:sectPr w:rsidR="00995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C50"/>
    <w:rsid w:val="003D69C7"/>
    <w:rsid w:val="005F5858"/>
    <w:rsid w:val="00697FDC"/>
    <w:rsid w:val="00B8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84B1B"/>
  <w15:chartTrackingRefBased/>
  <w15:docId w15:val="{A80D782A-86AB-4CC7-AB42-2A4D982E1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C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te Rondina</dc:creator>
  <cp:keywords/>
  <dc:description/>
  <cp:lastModifiedBy>Renante Rondina</cp:lastModifiedBy>
  <cp:revision>2</cp:revision>
  <dcterms:created xsi:type="dcterms:W3CDTF">2021-10-05T14:57:00Z</dcterms:created>
  <dcterms:modified xsi:type="dcterms:W3CDTF">2021-10-05T16:32:00Z</dcterms:modified>
</cp:coreProperties>
</file>